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97" w:type="dxa"/>
        <w:tblInd w:w="-1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6"/>
        <w:gridCol w:w="1217"/>
        <w:gridCol w:w="1148"/>
        <w:gridCol w:w="1034"/>
        <w:gridCol w:w="1289"/>
        <w:gridCol w:w="1265"/>
        <w:gridCol w:w="1901"/>
        <w:gridCol w:w="1056"/>
        <w:gridCol w:w="1223"/>
        <w:gridCol w:w="1039"/>
        <w:gridCol w:w="1155"/>
        <w:gridCol w:w="1223"/>
        <w:gridCol w:w="521"/>
      </w:tblGrid>
      <w:tr w:rsidR="00102B74" w:rsidRPr="003206F4" w14:paraId="56F2869E" w14:textId="77777777" w:rsidTr="003206F4">
        <w:trPr>
          <w:trHeight w:val="2273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C26F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STUDY AUTHO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4AFC89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Q1 </w:t>
            </w:r>
          </w:p>
          <w:p w14:paraId="55C6CFF0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G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roups similar from same population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23FE8F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2</w:t>
            </w:r>
          </w:p>
          <w:p w14:paraId="4AE97BA8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E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xposures measured similarly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9AF59" w14:textId="77777777" w:rsidR="003206F4" w:rsidRPr="003206F4" w:rsidRDefault="003206F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3</w:t>
            </w:r>
          </w:p>
          <w:p w14:paraId="1208E8F0" w14:textId="77777777" w:rsidR="00102B74" w:rsidRPr="003206F4" w:rsidRDefault="003206F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E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xposure measured in a valid and reliable wa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CFF8C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4</w:t>
            </w:r>
          </w:p>
          <w:p w14:paraId="0B449F30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C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onfounding factors identifie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BBBB1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5</w:t>
            </w:r>
          </w:p>
          <w:p w14:paraId="0B7C6B8B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S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trategies to deal with confounding stated?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658BC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6</w:t>
            </w:r>
          </w:p>
          <w:p w14:paraId="22F708B4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P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articipants free of outcome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5A426" w14:textId="77777777" w:rsidR="003206F4" w:rsidRPr="003206F4" w:rsidRDefault="003206F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7</w:t>
            </w:r>
          </w:p>
          <w:p w14:paraId="2B473FF0" w14:textId="77777777" w:rsidR="00102B74" w:rsidRPr="003206F4" w:rsidRDefault="003206F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Outcomes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measured in a valid and reliable wa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CB706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8</w:t>
            </w:r>
          </w:p>
          <w:p w14:paraId="50B63D0B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Appropriate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follow</w:t>
            </w: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-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up time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09CFE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9</w:t>
            </w:r>
          </w:p>
          <w:p w14:paraId="01A3BFDA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C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omplete</w:t>
            </w: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follow-up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03C02D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10</w:t>
            </w:r>
          </w:p>
          <w:p w14:paraId="64F037BE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I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ncomplete follow</w:t>
            </w: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-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up </w:t>
            </w: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strategies used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75E9B" w14:textId="77777777" w:rsidR="003206F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Q11</w:t>
            </w:r>
          </w:p>
          <w:p w14:paraId="40154516" w14:textId="77777777" w:rsidR="00102B74" w:rsidRPr="003206F4" w:rsidRDefault="003206F4" w:rsidP="00320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A</w:t>
            </w:r>
            <w:r w:rsidR="00102B74"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propriate statistical analysis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42A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102B74" w:rsidRPr="003206F4" w14:paraId="45EECD90" w14:textId="77777777" w:rsidTr="00102B74">
        <w:trPr>
          <w:trHeight w:val="300"/>
        </w:trPr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35D7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Kumfor et al., 201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35C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1E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F6A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0B74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21BB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CC71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N/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C5CB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62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EF5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AFC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0BF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E5DB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60%</w:t>
            </w:r>
          </w:p>
        </w:tc>
      </w:tr>
      <w:tr w:rsidR="00102B74" w:rsidRPr="003206F4" w14:paraId="5484FD63" w14:textId="77777777" w:rsidTr="00102B74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E055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Torres et al., 20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009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18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94C9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1DA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FD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EB5F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6FCE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18F1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6A0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A75B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120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9FE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60%</w:t>
            </w:r>
          </w:p>
        </w:tc>
      </w:tr>
      <w:tr w:rsidR="00102B74" w:rsidRPr="003206F4" w14:paraId="2D5A5F28" w14:textId="77777777" w:rsidTr="00102B74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B02F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Kumfor et al., 20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028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A81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6E3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6C02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3E87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48E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0850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BEE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59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FB6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2DED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DF2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60%</w:t>
            </w:r>
          </w:p>
        </w:tc>
      </w:tr>
      <w:tr w:rsidR="00102B74" w:rsidRPr="003206F4" w14:paraId="0DC13670" w14:textId="77777777" w:rsidTr="00102B74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5BBE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Garcia-Casal et al., 20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C89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EFE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D6B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ED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89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0CF1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N/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7F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4D1C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5B9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8ED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0DA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9DF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70%</w:t>
            </w:r>
          </w:p>
        </w:tc>
      </w:tr>
      <w:tr w:rsidR="00102B74" w:rsidRPr="003206F4" w14:paraId="67045C0B" w14:textId="77777777" w:rsidTr="00102B74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511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Gossink et al., 20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17BA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F949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40A3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5BE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040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ABD8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A14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E9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BAEE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F8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9BD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8E2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63%</w:t>
            </w:r>
          </w:p>
        </w:tc>
      </w:tr>
      <w:tr w:rsidR="00102B74" w:rsidRPr="003206F4" w14:paraId="7F55E25A" w14:textId="77777777" w:rsidTr="00102B74">
        <w:trPr>
          <w:trHeight w:val="300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F8F3" w14:textId="77777777" w:rsidR="00102B74" w:rsidRPr="003206F4" w:rsidRDefault="00102B74" w:rsidP="00102B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Reus et al., 201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4BC8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18C3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DA44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2C0F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0E9F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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B510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15B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9401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9646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D6D8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BE705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val="en-GB" w:eastAsia="es-ES"/>
              </w:rPr>
            </w:pPr>
            <w:r w:rsidRPr="003206F4">
              <w:rPr>
                <w:rFonts w:ascii="Wingdings" w:eastAsia="Times New Roman" w:hAnsi="Wingdings" w:cs="Arial"/>
                <w:color w:val="000000"/>
                <w:lang w:val="en-GB" w:eastAsia="es-ES"/>
              </w:rPr>
              <w:t>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A0C2" w14:textId="77777777" w:rsidR="00102B74" w:rsidRPr="003206F4" w:rsidRDefault="00102B74" w:rsidP="00102B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3206F4">
              <w:rPr>
                <w:rFonts w:ascii="Calibri" w:eastAsia="Times New Roman" w:hAnsi="Calibri" w:cs="Calibri"/>
                <w:color w:val="000000"/>
                <w:lang w:val="en-GB" w:eastAsia="es-ES"/>
              </w:rPr>
              <w:t>82%</w:t>
            </w:r>
          </w:p>
        </w:tc>
      </w:tr>
    </w:tbl>
    <w:p w14:paraId="1CD99986" w14:textId="77777777" w:rsidR="000C54BA" w:rsidRPr="003206F4" w:rsidRDefault="000C54BA">
      <w:pPr>
        <w:rPr>
          <w:lang w:val="en-GB"/>
        </w:rPr>
      </w:pPr>
    </w:p>
    <w:sectPr w:rsidR="000C54BA" w:rsidRPr="003206F4" w:rsidSect="00102B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4F89E" w14:textId="77777777" w:rsidR="004251FA" w:rsidRDefault="004251FA" w:rsidP="001F35C6">
      <w:pPr>
        <w:spacing w:after="0" w:line="240" w:lineRule="auto"/>
      </w:pPr>
      <w:r>
        <w:separator/>
      </w:r>
    </w:p>
  </w:endnote>
  <w:endnote w:type="continuationSeparator" w:id="0">
    <w:p w14:paraId="5139E466" w14:textId="77777777" w:rsidR="004251FA" w:rsidRDefault="004251FA" w:rsidP="001F3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AE7A6" w14:textId="77777777" w:rsidR="001F35C6" w:rsidRDefault="001F35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A9E01" w14:textId="77777777" w:rsidR="001F35C6" w:rsidRDefault="001F35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C3D88" w14:textId="77777777" w:rsidR="001F35C6" w:rsidRDefault="001F3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71CB1" w14:textId="77777777" w:rsidR="004251FA" w:rsidRDefault="004251FA" w:rsidP="001F35C6">
      <w:pPr>
        <w:spacing w:after="0" w:line="240" w:lineRule="auto"/>
      </w:pPr>
      <w:r>
        <w:separator/>
      </w:r>
    </w:p>
  </w:footnote>
  <w:footnote w:type="continuationSeparator" w:id="0">
    <w:p w14:paraId="01E76594" w14:textId="77777777" w:rsidR="004251FA" w:rsidRDefault="004251FA" w:rsidP="001F35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E5337" w14:textId="77777777" w:rsidR="001F35C6" w:rsidRDefault="001F35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FE4DC" w14:textId="248B1D2D" w:rsidR="001F35C6" w:rsidRPr="001F35C6" w:rsidRDefault="001F35C6">
    <w:pPr>
      <w:pStyle w:val="Header"/>
      <w:rPr>
        <w:lang w:val="en-US"/>
      </w:rPr>
    </w:pPr>
    <w:r w:rsidRPr="001F35C6">
      <w:rPr>
        <w:lang w:val="en-US"/>
      </w:rPr>
      <w:t xml:space="preserve">Table </w:t>
    </w:r>
    <w:r w:rsidR="001A6754">
      <w:rPr>
        <w:lang w:val="en-US"/>
      </w:rPr>
      <w:t>S</w:t>
    </w:r>
    <w:r w:rsidRPr="001F35C6">
      <w:rPr>
        <w:lang w:val="en-US"/>
      </w:rPr>
      <w:t xml:space="preserve">3. </w:t>
    </w:r>
    <w:r w:rsidRPr="001F35C6">
      <w:rPr>
        <w:bCs/>
        <w:sz w:val="20"/>
        <w:szCs w:val="20"/>
        <w:lang w:val="en-US"/>
      </w:rPr>
      <w:t>JBI Critical Appraisal Checklist for Cohort Studies</w:t>
    </w:r>
  </w:p>
  <w:p w14:paraId="3C0BA5FC" w14:textId="77777777" w:rsidR="001F35C6" w:rsidRPr="001F35C6" w:rsidRDefault="001F35C6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1E8C0" w14:textId="77777777" w:rsidR="001F35C6" w:rsidRDefault="001F35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2B74"/>
    <w:rsid w:val="0007288E"/>
    <w:rsid w:val="000C54BA"/>
    <w:rsid w:val="00102B74"/>
    <w:rsid w:val="001A6754"/>
    <w:rsid w:val="001F35C6"/>
    <w:rsid w:val="003206F4"/>
    <w:rsid w:val="004251FA"/>
    <w:rsid w:val="00B055C9"/>
    <w:rsid w:val="00F3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E7F6"/>
  <w15:docId w15:val="{5EB8DF85-BCB9-417A-AA0C-FB6E95AE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5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5C6"/>
  </w:style>
  <w:style w:type="paragraph" w:styleId="Footer">
    <w:name w:val="footer"/>
    <w:basedOn w:val="Normal"/>
    <w:link w:val="FooterChar"/>
    <w:uiPriority w:val="99"/>
    <w:semiHidden/>
    <w:unhideWhenUsed/>
    <w:rsid w:val="001F35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35C6"/>
  </w:style>
  <w:style w:type="paragraph" w:styleId="BalloonText">
    <w:name w:val="Balloon Text"/>
    <w:basedOn w:val="Normal"/>
    <w:link w:val="BalloonTextChar"/>
    <w:uiPriority w:val="99"/>
    <w:semiHidden/>
    <w:unhideWhenUsed/>
    <w:rsid w:val="001F3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5C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4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Giada Zaffin</cp:lastModifiedBy>
  <cp:revision>4</cp:revision>
  <dcterms:created xsi:type="dcterms:W3CDTF">2020-06-26T11:45:00Z</dcterms:created>
  <dcterms:modified xsi:type="dcterms:W3CDTF">2022-03-21T12:32:00Z</dcterms:modified>
</cp:coreProperties>
</file>